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8D999" w14:textId="215026A4" w:rsidR="00647B83" w:rsidRDefault="007E46C3" w:rsidP="00495783">
      <w:pPr>
        <w:jc w:val="center"/>
        <w:rPr>
          <w:noProof/>
        </w:rPr>
      </w:pPr>
      <w:bookmarkStart w:id="0" w:name="_GoBack"/>
      <w:r>
        <w:rPr>
          <w:rFonts w:hint="eastAsia"/>
          <w:noProof/>
          <w:lang w:val="en-IN" w:eastAsia="en-IN"/>
        </w:rPr>
        <w:drawing>
          <wp:inline distT="0" distB="0" distL="0" distR="0" wp14:anchorId="295E25A6" wp14:editId="0FDFB8B3">
            <wp:extent cx="5274310" cy="5080635"/>
            <wp:effectExtent l="0" t="0" r="0" b="0"/>
            <wp:docPr id="1396564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564575" name="图片 13965645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82783" w14:textId="76AE70E6" w:rsidR="00495783" w:rsidRPr="00495783" w:rsidRDefault="00495783" w:rsidP="00495783">
      <w:pPr>
        <w:spacing w:line="480" w:lineRule="auto"/>
        <w:rPr>
          <w:rFonts w:ascii="Times New Roman" w:eastAsia="DengXian" w:hAnsi="Times New Roman" w:cs="Times New Roman"/>
          <w:sz w:val="24"/>
          <w:szCs w:val="28"/>
          <w14:ligatures w14:val="none"/>
        </w:rPr>
      </w:pPr>
      <w:r w:rsidRPr="00495783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Fig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.</w:t>
      </w:r>
      <w:r w:rsidRPr="00495783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</w:t>
      </w:r>
      <w:r w:rsidR="00D71492"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S</w:t>
      </w:r>
      <w:r w:rsidR="007E46C3"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2</w:t>
      </w:r>
      <w:r w:rsidRPr="00495783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.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</w:t>
      </w:r>
      <w:bookmarkStart w:id="1" w:name="_Hlk175942943"/>
      <w:r w:rsidRPr="00FB068E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CD244 enhances the terminal differentiation and effector phenotype of CD8</w:t>
      </w:r>
      <w:r w:rsidRPr="00FB068E">
        <w:rPr>
          <w:rFonts w:ascii="Times New Roman" w:eastAsia="DengXian" w:hAnsi="Times New Roman" w:cs="Times New Roman"/>
          <w:b/>
          <w:bCs/>
          <w:sz w:val="24"/>
          <w:szCs w:val="28"/>
          <w:vertAlign w:val="superscript"/>
          <w14:ligatures w14:val="none"/>
        </w:rPr>
        <w:t>+</w:t>
      </w:r>
      <w:r w:rsidRPr="00FB068E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T cells in the spleens of </w:t>
      </w:r>
      <w:r w:rsidRPr="00FB068E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14:ligatures w14:val="none"/>
        </w:rPr>
        <w:t>E. multilocularis</w:t>
      </w:r>
      <w:r w:rsidRPr="00FB068E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-infected mice after 24 weeks of infection.</w:t>
      </w:r>
      <w:bookmarkEnd w:id="1"/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(A) Changes in CD244 expression on CD8</w:t>
      </w:r>
      <w:r w:rsidRPr="00495783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 in the spleens of mice infected with </w:t>
      </w:r>
      <w:r w:rsidRPr="00495783">
        <w:rPr>
          <w:rFonts w:ascii="Times New Roman" w:eastAsia="DengXian" w:hAnsi="Times New Roman" w:cs="Times New Roman"/>
          <w:i/>
          <w:iCs/>
          <w:sz w:val="24"/>
          <w:szCs w:val="28"/>
          <w14:ligatures w14:val="none"/>
        </w:rPr>
        <w:t>E. multilocularis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>. (B) Representative flow cytometry plots (left), and the frequency (right) of MPECs and SLECs in splenic CD244</w:t>
      </w:r>
      <w:r w:rsidRPr="00495783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-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or CD244</w:t>
      </w:r>
      <w:r w:rsidRPr="00495783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CD8</w:t>
      </w:r>
      <w:r w:rsidRPr="00495783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 from mice after 24 weeks of infection (5 mice per group). (C) Representative flow cytometry plots (left), and the frequency (right) of CD8</w:t>
      </w:r>
      <w:r w:rsidRPr="00495783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n, CD8</w:t>
      </w:r>
      <w:r w:rsidRPr="00495783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cm, and CD8</w:t>
      </w:r>
      <w:r w:rsidRPr="00495783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em by CD244</w:t>
      </w:r>
      <w:r w:rsidRPr="00495783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-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or CD244</w:t>
      </w:r>
      <w:r w:rsidRPr="00495783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CD8</w:t>
      </w:r>
      <w:r w:rsidRPr="00495783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 in the spleens of mice after 24 weeks of infection (5 mice per group). (D) MFI of T-bet and Ki67 expression by activated CD244</w:t>
      </w:r>
      <w:r w:rsidRPr="00495783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-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or CD244</w:t>
      </w:r>
      <w:r w:rsidRPr="00495783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>CD8</w:t>
      </w:r>
      <w:r w:rsidRPr="00495783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 in the spleens of mice after 24 weeks of infection (4 mice per group). (E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-G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>) Representative flow cytometry plots (left), the frequency (right) of GZMB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,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IFN-γ and TNF-α production by activated CD8</w:t>
      </w:r>
      <w:r w:rsidRPr="00495783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 in spleens from mice after 24 weeks of infection (5 mice per group).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="00EA1E15" w:rsidRPr="003263A0">
        <w:rPr>
          <w:rFonts w:ascii="Times New Roman" w:hAnsi="Times New Roman" w:cs="Times New Roman" w:hint="eastAsia"/>
          <w:sz w:val="24"/>
          <w:szCs w:val="28"/>
        </w:rPr>
        <w:t>Data are one representative of two independent experiments</w:t>
      </w:r>
      <w:r w:rsidR="00EA1E15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Con, control; Em, </w:t>
      </w:r>
      <w:r w:rsidRPr="00495783">
        <w:rPr>
          <w:rFonts w:ascii="Times New Roman" w:eastAsia="DengXian" w:hAnsi="Times New Roman" w:cs="Times New Roman"/>
          <w:i/>
          <w:iCs/>
          <w:sz w:val="24"/>
          <w:szCs w:val="28"/>
          <w14:ligatures w14:val="none"/>
        </w:rPr>
        <w:t>E. multilocularis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.</w:t>
      </w:r>
      <w:r w:rsidR="003A6C47" w:rsidRPr="003A6C47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="003A6C47"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All data are presented as mean </w:t>
      </w:r>
      <w:r w:rsidR="003A6C47"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±</w:t>
      </w:r>
      <w:r w:rsidR="003A6C47"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SD.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Data were analyzed using t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>wo independent samples t-test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or paired Student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’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s t tests. 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>ns,</w:t>
      </w:r>
      <w:r w:rsidRPr="0049578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495783">
        <w:rPr>
          <w:rFonts w:ascii="Times New Roman" w:eastAsia="DengXian" w:hAnsi="Times New Roman" w:cs="Times New Roman"/>
          <w:sz w:val="24"/>
          <w:szCs w:val="28"/>
          <w14:ligatures w14:val="none"/>
        </w:rPr>
        <w:t>P &gt; 0.05.</w:t>
      </w:r>
    </w:p>
    <w:bookmarkEnd w:id="0"/>
    <w:p w14:paraId="01289857" w14:textId="77777777" w:rsidR="00495783" w:rsidRPr="00495783" w:rsidRDefault="00495783" w:rsidP="00495783">
      <w:pPr>
        <w:jc w:val="center"/>
      </w:pPr>
    </w:p>
    <w:sectPr w:rsidR="00495783" w:rsidRPr="00495783" w:rsidSect="00A16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17B13B" w14:textId="77777777" w:rsidR="00F41A6E" w:rsidRDefault="00F41A6E" w:rsidP="00EA1E15">
      <w:r>
        <w:separator/>
      </w:r>
    </w:p>
  </w:endnote>
  <w:endnote w:type="continuationSeparator" w:id="0">
    <w:p w14:paraId="50A5082B" w14:textId="77777777" w:rsidR="00F41A6E" w:rsidRDefault="00F41A6E" w:rsidP="00EA1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B3CBA" w14:textId="77777777" w:rsidR="00F41A6E" w:rsidRDefault="00F41A6E" w:rsidP="00EA1E15">
      <w:r>
        <w:separator/>
      </w:r>
    </w:p>
  </w:footnote>
  <w:footnote w:type="continuationSeparator" w:id="0">
    <w:p w14:paraId="3EA7FBC9" w14:textId="77777777" w:rsidR="00F41A6E" w:rsidRDefault="00F41A6E" w:rsidP="00EA1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783"/>
    <w:rsid w:val="00025DBE"/>
    <w:rsid w:val="00102FC3"/>
    <w:rsid w:val="00190FD6"/>
    <w:rsid w:val="001E6F3D"/>
    <w:rsid w:val="00205526"/>
    <w:rsid w:val="0024402D"/>
    <w:rsid w:val="00290452"/>
    <w:rsid w:val="002E3573"/>
    <w:rsid w:val="003928C6"/>
    <w:rsid w:val="003A6C47"/>
    <w:rsid w:val="003B75CD"/>
    <w:rsid w:val="00495783"/>
    <w:rsid w:val="0059188C"/>
    <w:rsid w:val="00613B15"/>
    <w:rsid w:val="00647B83"/>
    <w:rsid w:val="006D5161"/>
    <w:rsid w:val="00713479"/>
    <w:rsid w:val="00724662"/>
    <w:rsid w:val="007E46C3"/>
    <w:rsid w:val="008A79B2"/>
    <w:rsid w:val="009B7618"/>
    <w:rsid w:val="00A16366"/>
    <w:rsid w:val="00A56220"/>
    <w:rsid w:val="00AD3DBE"/>
    <w:rsid w:val="00B23411"/>
    <w:rsid w:val="00C02A04"/>
    <w:rsid w:val="00D71492"/>
    <w:rsid w:val="00DB4519"/>
    <w:rsid w:val="00DC796C"/>
    <w:rsid w:val="00EA1E15"/>
    <w:rsid w:val="00EE2C67"/>
    <w:rsid w:val="00F413B3"/>
    <w:rsid w:val="00F41A6E"/>
    <w:rsid w:val="00FB068E"/>
    <w:rsid w:val="00FE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FCCE6"/>
  <w15:chartTrackingRefBased/>
  <w15:docId w15:val="{9F9D936A-C183-46D6-9C74-A022FBD9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E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E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E15"/>
    <w:rPr>
      <w:sz w:val="18"/>
      <w:szCs w:val="18"/>
    </w:rPr>
  </w:style>
  <w:style w:type="paragraph" w:styleId="Revision">
    <w:name w:val="Revision"/>
    <w:hidden/>
    <w:uiPriority w:val="99"/>
    <w:semiHidden/>
    <w:rsid w:val="00EA1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林 王</dc:creator>
  <cp:keywords/>
  <dc:description/>
  <cp:lastModifiedBy>Rajalakshmi Thangaraj</cp:lastModifiedBy>
  <cp:revision>11</cp:revision>
  <dcterms:created xsi:type="dcterms:W3CDTF">2024-08-30T18:07:00Z</dcterms:created>
  <dcterms:modified xsi:type="dcterms:W3CDTF">2024-11-08T06:42:00Z</dcterms:modified>
</cp:coreProperties>
</file>